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48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3"/>
        <w:gridCol w:w="950"/>
        <w:gridCol w:w="1327"/>
        <w:gridCol w:w="1327"/>
        <w:gridCol w:w="1115"/>
        <w:gridCol w:w="1115"/>
        <w:gridCol w:w="1106"/>
        <w:gridCol w:w="1320"/>
      </w:tblGrid>
      <w:tr w:rsidR="00986AB0" w:rsidRPr="001772DB" w14:paraId="462DB70A" w14:textId="77777777" w:rsidTr="00C06254"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39DBF408" w14:textId="77777777" w:rsidR="00986AB0" w:rsidRPr="001772DB" w:rsidRDefault="00986AB0" w:rsidP="00986AB0">
            <w:pPr>
              <w:spacing w:after="200" w:line="276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1772D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. Table 6.</w:t>
            </w:r>
            <w:r w:rsidRPr="001772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Prescription rates of HF medication  according to ESC Guidelines 2012 versus 2016 per participating clinic (</w:t>
            </w:r>
            <w:r w:rsidRPr="001772D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 w:rsidRPr="001772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=34)</w:t>
            </w:r>
          </w:p>
        </w:tc>
      </w:tr>
      <w:tr w:rsidR="00986AB0" w:rsidRPr="001772DB" w14:paraId="45D4CDF8" w14:textId="77777777" w:rsidTr="00C06254">
        <w:trPr>
          <w:trHeight w:val="374"/>
        </w:trPr>
        <w:tc>
          <w:tcPr>
            <w:tcW w:w="556" w:type="pct"/>
            <w:tcBorders>
              <w:top w:val="single" w:sz="4" w:space="0" w:color="auto"/>
            </w:tcBorders>
          </w:tcPr>
          <w:p w14:paraId="62D3D632" w14:textId="77777777" w:rsidR="00986AB0" w:rsidRPr="001772DB" w:rsidRDefault="00986AB0" w:rsidP="00986AB0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73CD14A7" w14:textId="77777777" w:rsidR="00986AB0" w:rsidRPr="001772DB" w:rsidRDefault="00986AB0" w:rsidP="00986AB0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D9E385E" w14:textId="77777777" w:rsidR="00986AB0" w:rsidRPr="001772DB" w:rsidRDefault="00986AB0" w:rsidP="00986AB0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321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51EA0" w14:textId="77777777" w:rsidR="00986AB0" w:rsidRPr="001772DB" w:rsidRDefault="00986AB0" w:rsidP="00986AB0">
            <w:pPr>
              <w:jc w:val="center"/>
              <w:rPr>
                <w:rFonts w:ascii="Calibri" w:hAnsi="Calibri"/>
                <w:lang w:val="en-GB"/>
              </w:rPr>
            </w:pPr>
            <w:r w:rsidRPr="001772DB">
              <w:rPr>
                <w:rFonts w:ascii="Times New Roman" w:hAnsi="Times New Roman"/>
                <w:b/>
                <w:bCs/>
                <w:color w:val="000000"/>
                <w:lang w:val="en-GB"/>
              </w:rPr>
              <w:t>Guideline-recommended pharmacotherapy (</w:t>
            </w:r>
            <w:r w:rsidRPr="001772DB">
              <w:rPr>
                <w:rFonts w:ascii="Times New Roman" w:hAnsi="Times New Roman"/>
                <w:b/>
                <w:bCs/>
                <w:i/>
                <w:iCs/>
                <w:color w:val="000000"/>
                <w:lang w:val="en-GB"/>
              </w:rPr>
              <w:t>n</w:t>
            </w:r>
            <w:r w:rsidRPr="001772DB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 (%))</w:t>
            </w:r>
          </w:p>
        </w:tc>
      </w:tr>
      <w:tr w:rsidR="00986AB0" w:rsidRPr="001772DB" w14:paraId="71830D37" w14:textId="77777777" w:rsidTr="00C06254">
        <w:trPr>
          <w:trHeight w:val="803"/>
        </w:trPr>
        <w:tc>
          <w:tcPr>
            <w:tcW w:w="556" w:type="pct"/>
          </w:tcPr>
          <w:p w14:paraId="0FEE87E0" w14:textId="77777777" w:rsidR="00986AB0" w:rsidRPr="001772DB" w:rsidRDefault="00986AB0" w:rsidP="00986AB0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511" w:type="pct"/>
          </w:tcPr>
          <w:p w14:paraId="4CDF5B9D" w14:textId="77777777" w:rsidR="00986AB0" w:rsidRPr="001772DB" w:rsidRDefault="00986AB0" w:rsidP="00986AB0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714" w:type="pct"/>
          </w:tcPr>
          <w:p w14:paraId="2FCA7B90" w14:textId="77777777" w:rsidR="00986AB0" w:rsidRPr="001772DB" w:rsidRDefault="00986AB0" w:rsidP="00986AB0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321E0" w14:textId="167B5A43" w:rsidR="00986AB0" w:rsidRPr="001772DB" w:rsidRDefault="00986AB0" w:rsidP="00986AB0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1772DB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Beta</w:t>
            </w:r>
            <w:r w:rsidR="001772DB" w:rsidRPr="001772DB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1772DB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blocker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74AB1" w14:textId="33355AAA" w:rsidR="00986AB0" w:rsidRPr="001772DB" w:rsidRDefault="00986AB0" w:rsidP="00986AB0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1772DB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RAS</w:t>
            </w:r>
            <w:r w:rsidR="001772DB" w:rsidRPr="001772DB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1772DB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inhibitor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94A9C" w14:textId="77777777" w:rsidR="00986AB0" w:rsidRPr="001772DB" w:rsidRDefault="00986AB0" w:rsidP="00986AB0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1772DB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MRA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00224" w14:textId="77777777" w:rsidR="00986AB0" w:rsidRPr="001772DB" w:rsidRDefault="00986AB0" w:rsidP="00986AB0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1772DB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Ivabradine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ECCC9" w14:textId="77777777" w:rsidR="00986AB0" w:rsidRPr="001772DB" w:rsidRDefault="00986AB0" w:rsidP="00986AB0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1772DB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Diuretics</w:t>
            </w:r>
          </w:p>
        </w:tc>
      </w:tr>
      <w:tr w:rsidR="00986AB0" w:rsidRPr="001772DB" w14:paraId="2C62AB9B" w14:textId="77777777" w:rsidTr="00C06254">
        <w:tc>
          <w:tcPr>
            <w:tcW w:w="556" w:type="pct"/>
            <w:vMerge w:val="restart"/>
            <w:vAlign w:val="center"/>
          </w:tcPr>
          <w:p w14:paraId="4B9EDAC9" w14:textId="77777777" w:rsidR="00986AB0" w:rsidRPr="001772DB" w:rsidRDefault="00986AB0" w:rsidP="00986AB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72D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ESC Guidelines 2012</w:t>
            </w:r>
          </w:p>
        </w:tc>
        <w:tc>
          <w:tcPr>
            <w:tcW w:w="511" w:type="pct"/>
            <w:vMerge w:val="restart"/>
            <w:vAlign w:val="center"/>
          </w:tcPr>
          <w:p w14:paraId="283C28C3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HFrEF</w:t>
            </w:r>
          </w:p>
        </w:tc>
        <w:tc>
          <w:tcPr>
            <w:tcW w:w="714" w:type="pct"/>
          </w:tcPr>
          <w:p w14:paraId="26F48F37" w14:textId="77777777" w:rsidR="00986AB0" w:rsidRPr="001772DB" w:rsidRDefault="00986AB0" w:rsidP="00986AB0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Men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0F270AAC" w14:textId="77777777" w:rsidR="00986AB0" w:rsidRPr="001772DB" w:rsidRDefault="00986AB0" w:rsidP="00986AB0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79.1 (54.9-96.1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67D12C38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82.6 (66.7- 97.6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5E9A41F9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52.8 (26.6-79.2)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5EE1E14B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4.2 (0.0-14.3)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1A8CF368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81.6 (60.7-100.0)</w:t>
            </w:r>
          </w:p>
        </w:tc>
      </w:tr>
      <w:tr w:rsidR="00986AB0" w:rsidRPr="001772DB" w14:paraId="169E7E6E" w14:textId="77777777" w:rsidTr="00C06254">
        <w:tc>
          <w:tcPr>
            <w:tcW w:w="556" w:type="pct"/>
            <w:vMerge/>
          </w:tcPr>
          <w:p w14:paraId="605E3671" w14:textId="77777777" w:rsidR="00986AB0" w:rsidRPr="001772DB" w:rsidRDefault="00986AB0" w:rsidP="00986AB0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511" w:type="pct"/>
            <w:vMerge/>
            <w:vAlign w:val="center"/>
          </w:tcPr>
          <w:p w14:paraId="195B84CA" w14:textId="77777777" w:rsidR="00986AB0" w:rsidRPr="001772DB" w:rsidRDefault="00986AB0" w:rsidP="00986AB0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714" w:type="pct"/>
          </w:tcPr>
          <w:p w14:paraId="6701F6E6" w14:textId="77777777" w:rsidR="00986AB0" w:rsidRPr="001772DB" w:rsidRDefault="00986AB0" w:rsidP="00986AB0">
            <w:pPr>
              <w:jc w:val="center"/>
              <w:rPr>
                <w:rFonts w:ascii="Calibri" w:hAnsi="Calibri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Women</w:t>
            </w:r>
          </w:p>
        </w:tc>
        <w:tc>
          <w:tcPr>
            <w:tcW w:w="714" w:type="pct"/>
            <w:vAlign w:val="center"/>
          </w:tcPr>
          <w:p w14:paraId="5169B443" w14:textId="77777777" w:rsidR="00986AB0" w:rsidRPr="001772DB" w:rsidRDefault="00986AB0" w:rsidP="00986AB0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82.0 (64.9-100.0)</w:t>
            </w:r>
          </w:p>
        </w:tc>
        <w:tc>
          <w:tcPr>
            <w:tcW w:w="600" w:type="pct"/>
            <w:vAlign w:val="center"/>
          </w:tcPr>
          <w:p w14:paraId="5F355EF5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78.9 (54.8- 96.1)</w:t>
            </w:r>
          </w:p>
        </w:tc>
        <w:tc>
          <w:tcPr>
            <w:tcW w:w="600" w:type="pct"/>
            <w:vAlign w:val="center"/>
          </w:tcPr>
          <w:p w14:paraId="1D88B712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53.3 (26.4-100.0)</w:t>
            </w:r>
          </w:p>
        </w:tc>
        <w:tc>
          <w:tcPr>
            <w:tcW w:w="595" w:type="pct"/>
            <w:vAlign w:val="center"/>
          </w:tcPr>
          <w:p w14:paraId="20E3EDC1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5.2 (0.0-28.6)</w:t>
            </w:r>
          </w:p>
        </w:tc>
        <w:tc>
          <w:tcPr>
            <w:tcW w:w="711" w:type="pct"/>
            <w:vAlign w:val="center"/>
          </w:tcPr>
          <w:p w14:paraId="6324D223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85.0 (73.2-100.0)</w:t>
            </w:r>
          </w:p>
        </w:tc>
      </w:tr>
      <w:tr w:rsidR="00986AB0" w:rsidRPr="001772DB" w14:paraId="23F7E4DE" w14:textId="77777777" w:rsidTr="00C06254">
        <w:tc>
          <w:tcPr>
            <w:tcW w:w="556" w:type="pct"/>
          </w:tcPr>
          <w:p w14:paraId="59650326" w14:textId="77777777" w:rsidR="00986AB0" w:rsidRPr="001772DB" w:rsidRDefault="00986AB0" w:rsidP="00986AB0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511" w:type="pct"/>
            <w:vAlign w:val="center"/>
          </w:tcPr>
          <w:p w14:paraId="1336A3B2" w14:textId="77777777" w:rsidR="00986AB0" w:rsidRPr="001772DB" w:rsidRDefault="00986AB0" w:rsidP="00986AB0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714" w:type="pct"/>
          </w:tcPr>
          <w:p w14:paraId="3232A3CE" w14:textId="77777777" w:rsidR="00986AB0" w:rsidRPr="001772DB" w:rsidRDefault="00986AB0" w:rsidP="00986AB0">
            <w:pPr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714" w:type="pct"/>
            <w:vAlign w:val="center"/>
          </w:tcPr>
          <w:p w14:paraId="5BC2DBE4" w14:textId="77777777" w:rsidR="00986AB0" w:rsidRPr="001772DB" w:rsidRDefault="00986AB0" w:rsidP="00986AB0">
            <w:pPr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600" w:type="pct"/>
            <w:vAlign w:val="center"/>
          </w:tcPr>
          <w:p w14:paraId="5D7AB3A9" w14:textId="77777777" w:rsidR="00986AB0" w:rsidRPr="001772DB" w:rsidRDefault="00986AB0" w:rsidP="00986AB0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600" w:type="pct"/>
            <w:vAlign w:val="center"/>
          </w:tcPr>
          <w:p w14:paraId="474B4192" w14:textId="77777777" w:rsidR="00986AB0" w:rsidRPr="001772DB" w:rsidRDefault="00986AB0" w:rsidP="00986AB0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595" w:type="pct"/>
            <w:vAlign w:val="center"/>
          </w:tcPr>
          <w:p w14:paraId="2D1F5C73" w14:textId="77777777" w:rsidR="00986AB0" w:rsidRPr="001772DB" w:rsidRDefault="00986AB0" w:rsidP="00986AB0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711" w:type="pct"/>
            <w:vAlign w:val="center"/>
          </w:tcPr>
          <w:p w14:paraId="272A7C86" w14:textId="77777777" w:rsidR="00986AB0" w:rsidRPr="001772DB" w:rsidRDefault="00986AB0" w:rsidP="00986AB0">
            <w:pPr>
              <w:rPr>
                <w:rFonts w:ascii="Calibri" w:hAnsi="Calibri"/>
                <w:lang w:val="en-GB"/>
              </w:rPr>
            </w:pPr>
          </w:p>
        </w:tc>
      </w:tr>
      <w:tr w:rsidR="00986AB0" w:rsidRPr="001772DB" w14:paraId="1125CFB1" w14:textId="77777777" w:rsidTr="00C06254">
        <w:tc>
          <w:tcPr>
            <w:tcW w:w="556" w:type="pct"/>
            <w:vMerge w:val="restart"/>
            <w:vAlign w:val="center"/>
          </w:tcPr>
          <w:p w14:paraId="7813D75C" w14:textId="77777777" w:rsidR="00986AB0" w:rsidRPr="001772DB" w:rsidRDefault="00986AB0" w:rsidP="00986AB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72D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ESC Guidelines</w:t>
            </w:r>
          </w:p>
          <w:p w14:paraId="2C39E5E6" w14:textId="77777777" w:rsidR="00986AB0" w:rsidRPr="001772DB" w:rsidRDefault="00986AB0" w:rsidP="00986AB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772D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511" w:type="pct"/>
            <w:vMerge w:val="restart"/>
            <w:vAlign w:val="center"/>
          </w:tcPr>
          <w:p w14:paraId="44357D99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HFrEF</w:t>
            </w:r>
          </w:p>
        </w:tc>
        <w:tc>
          <w:tcPr>
            <w:tcW w:w="714" w:type="pct"/>
          </w:tcPr>
          <w:p w14:paraId="532036A4" w14:textId="77777777" w:rsidR="00986AB0" w:rsidRPr="001772DB" w:rsidRDefault="00986AB0" w:rsidP="00986AB0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Men</w:t>
            </w:r>
          </w:p>
        </w:tc>
        <w:tc>
          <w:tcPr>
            <w:tcW w:w="714" w:type="pct"/>
            <w:vAlign w:val="center"/>
          </w:tcPr>
          <w:p w14:paraId="15DD062D" w14:textId="77777777" w:rsidR="00986AB0" w:rsidRPr="001772DB" w:rsidRDefault="00986AB0" w:rsidP="00986AB0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79.7 (61.7-95.7)</w:t>
            </w:r>
          </w:p>
        </w:tc>
        <w:tc>
          <w:tcPr>
            <w:tcW w:w="600" w:type="pct"/>
            <w:vAlign w:val="center"/>
          </w:tcPr>
          <w:p w14:paraId="5B42A298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84.2 (67.6- 97.7)</w:t>
            </w:r>
          </w:p>
        </w:tc>
        <w:tc>
          <w:tcPr>
            <w:tcW w:w="600" w:type="pct"/>
            <w:vAlign w:val="center"/>
          </w:tcPr>
          <w:p w14:paraId="26648E8A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55.7 (30.0-83.3)</w:t>
            </w:r>
          </w:p>
        </w:tc>
        <w:tc>
          <w:tcPr>
            <w:tcW w:w="595" w:type="pct"/>
            <w:vAlign w:val="center"/>
          </w:tcPr>
          <w:p w14:paraId="7ABD1E7E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4.9 (0.0-31.8)</w:t>
            </w:r>
          </w:p>
        </w:tc>
        <w:tc>
          <w:tcPr>
            <w:tcW w:w="711" w:type="pct"/>
            <w:vAlign w:val="center"/>
          </w:tcPr>
          <w:p w14:paraId="4447CA39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82.3 (60.2-100.0)</w:t>
            </w:r>
          </w:p>
        </w:tc>
      </w:tr>
      <w:tr w:rsidR="00986AB0" w:rsidRPr="001772DB" w14:paraId="379027CD" w14:textId="77777777" w:rsidTr="00C06254">
        <w:tc>
          <w:tcPr>
            <w:tcW w:w="556" w:type="pct"/>
            <w:vMerge/>
            <w:vAlign w:val="center"/>
          </w:tcPr>
          <w:p w14:paraId="729D6AC0" w14:textId="77777777" w:rsidR="00986AB0" w:rsidRPr="001772DB" w:rsidRDefault="00986AB0" w:rsidP="00986AB0">
            <w:pPr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511" w:type="pct"/>
            <w:vMerge/>
            <w:vAlign w:val="center"/>
          </w:tcPr>
          <w:p w14:paraId="1C154376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714" w:type="pct"/>
          </w:tcPr>
          <w:p w14:paraId="76C9B525" w14:textId="77777777" w:rsidR="00986AB0" w:rsidRPr="001772DB" w:rsidRDefault="00986AB0" w:rsidP="00986AB0">
            <w:pPr>
              <w:jc w:val="center"/>
              <w:rPr>
                <w:rFonts w:ascii="Calibri" w:hAnsi="Calibri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Women</w:t>
            </w:r>
          </w:p>
        </w:tc>
        <w:tc>
          <w:tcPr>
            <w:tcW w:w="714" w:type="pct"/>
            <w:vAlign w:val="center"/>
          </w:tcPr>
          <w:p w14:paraId="33373DE2" w14:textId="77777777" w:rsidR="00986AB0" w:rsidRPr="001772DB" w:rsidRDefault="00986AB0" w:rsidP="00986AB0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83.7 (64.5-100.0)</w:t>
            </w:r>
          </w:p>
        </w:tc>
        <w:tc>
          <w:tcPr>
            <w:tcW w:w="600" w:type="pct"/>
            <w:vAlign w:val="center"/>
          </w:tcPr>
          <w:p w14:paraId="694DE13D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81.1 (57.1- 96.6)</w:t>
            </w:r>
          </w:p>
        </w:tc>
        <w:tc>
          <w:tcPr>
            <w:tcW w:w="600" w:type="pct"/>
            <w:vAlign w:val="center"/>
          </w:tcPr>
          <w:p w14:paraId="6BC6CEB4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57.7 (33.0-100.0)</w:t>
            </w:r>
          </w:p>
        </w:tc>
        <w:tc>
          <w:tcPr>
            <w:tcW w:w="595" w:type="pct"/>
            <w:vAlign w:val="center"/>
          </w:tcPr>
          <w:p w14:paraId="44F4BEA9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6.3 (0.0-32.4)</w:t>
            </w:r>
          </w:p>
        </w:tc>
        <w:tc>
          <w:tcPr>
            <w:tcW w:w="711" w:type="pct"/>
            <w:vAlign w:val="center"/>
          </w:tcPr>
          <w:p w14:paraId="7C432931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85.7 (65.9-100.0)</w:t>
            </w:r>
          </w:p>
        </w:tc>
      </w:tr>
      <w:tr w:rsidR="00986AB0" w:rsidRPr="001772DB" w14:paraId="6894AB9F" w14:textId="77777777" w:rsidTr="00C06254">
        <w:tc>
          <w:tcPr>
            <w:tcW w:w="556" w:type="pct"/>
            <w:vMerge/>
            <w:vAlign w:val="center"/>
          </w:tcPr>
          <w:p w14:paraId="3053A5A3" w14:textId="77777777" w:rsidR="00986AB0" w:rsidRPr="001772DB" w:rsidRDefault="00986AB0" w:rsidP="00986AB0">
            <w:pPr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511" w:type="pct"/>
            <w:vMerge w:val="restart"/>
            <w:vAlign w:val="center"/>
          </w:tcPr>
          <w:p w14:paraId="1406209B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HFmrEF</w:t>
            </w:r>
          </w:p>
        </w:tc>
        <w:tc>
          <w:tcPr>
            <w:tcW w:w="714" w:type="pct"/>
          </w:tcPr>
          <w:p w14:paraId="4A1D8B3D" w14:textId="77777777" w:rsidR="00986AB0" w:rsidRPr="001772DB" w:rsidRDefault="00986AB0" w:rsidP="00986AB0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Men</w:t>
            </w:r>
          </w:p>
        </w:tc>
        <w:tc>
          <w:tcPr>
            <w:tcW w:w="714" w:type="pct"/>
            <w:vAlign w:val="center"/>
          </w:tcPr>
          <w:p w14:paraId="6A736E16" w14:textId="77777777" w:rsidR="00986AB0" w:rsidRPr="001772DB" w:rsidRDefault="00986AB0" w:rsidP="00986AB0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76.9 (0.0-100.0)</w:t>
            </w:r>
          </w:p>
        </w:tc>
        <w:tc>
          <w:tcPr>
            <w:tcW w:w="600" w:type="pct"/>
            <w:vAlign w:val="center"/>
          </w:tcPr>
          <w:p w14:paraId="69533468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77.9 (33.3- 100.0)</w:t>
            </w:r>
          </w:p>
        </w:tc>
        <w:tc>
          <w:tcPr>
            <w:tcW w:w="600" w:type="pct"/>
            <w:vAlign w:val="center"/>
          </w:tcPr>
          <w:p w14:paraId="380E61A2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44.0 (11.8-100.0)</w:t>
            </w:r>
          </w:p>
        </w:tc>
        <w:tc>
          <w:tcPr>
            <w:tcW w:w="595" w:type="pct"/>
            <w:vAlign w:val="center"/>
          </w:tcPr>
          <w:p w14:paraId="1AC45441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3.1 (0.0-33.3)</w:t>
            </w:r>
          </w:p>
        </w:tc>
        <w:tc>
          <w:tcPr>
            <w:tcW w:w="711" w:type="pct"/>
            <w:vAlign w:val="center"/>
          </w:tcPr>
          <w:p w14:paraId="78E0F144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76.6 (58.8-100.0)</w:t>
            </w:r>
          </w:p>
        </w:tc>
      </w:tr>
      <w:tr w:rsidR="00986AB0" w:rsidRPr="001772DB" w14:paraId="2AE98ADA" w14:textId="77777777" w:rsidTr="00C06254">
        <w:tc>
          <w:tcPr>
            <w:tcW w:w="556" w:type="pct"/>
            <w:vMerge/>
            <w:vAlign w:val="center"/>
          </w:tcPr>
          <w:p w14:paraId="2A88DE96" w14:textId="77777777" w:rsidR="00986AB0" w:rsidRPr="001772DB" w:rsidRDefault="00986AB0" w:rsidP="00986AB0">
            <w:pPr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511" w:type="pct"/>
            <w:vMerge/>
            <w:vAlign w:val="center"/>
          </w:tcPr>
          <w:p w14:paraId="5FCFE294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714" w:type="pct"/>
          </w:tcPr>
          <w:p w14:paraId="4534298C" w14:textId="77777777" w:rsidR="00986AB0" w:rsidRPr="001772DB" w:rsidRDefault="00986AB0" w:rsidP="00986AB0">
            <w:pPr>
              <w:jc w:val="center"/>
              <w:rPr>
                <w:rFonts w:ascii="Calibri" w:hAnsi="Calibri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Women</w:t>
            </w:r>
          </w:p>
        </w:tc>
        <w:tc>
          <w:tcPr>
            <w:tcW w:w="714" w:type="pct"/>
            <w:vAlign w:val="center"/>
          </w:tcPr>
          <w:p w14:paraId="7D2ABB45" w14:textId="77777777" w:rsidR="00986AB0" w:rsidRPr="001772DB" w:rsidRDefault="00986AB0" w:rsidP="00986AB0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79.0 (47.1-100.0)</w:t>
            </w:r>
          </w:p>
        </w:tc>
        <w:tc>
          <w:tcPr>
            <w:tcW w:w="600" w:type="pct"/>
            <w:vAlign w:val="center"/>
          </w:tcPr>
          <w:p w14:paraId="6B5F36FB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75.2 (35.7- 100.0)</w:t>
            </w:r>
          </w:p>
        </w:tc>
        <w:tc>
          <w:tcPr>
            <w:tcW w:w="600" w:type="pct"/>
            <w:vAlign w:val="center"/>
          </w:tcPr>
          <w:p w14:paraId="3ECD3132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46.9 (0.0-100.0)</w:t>
            </w:r>
          </w:p>
        </w:tc>
        <w:tc>
          <w:tcPr>
            <w:tcW w:w="595" w:type="pct"/>
            <w:vAlign w:val="center"/>
          </w:tcPr>
          <w:p w14:paraId="60E5284C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3.2 (0.0-17.6)</w:t>
            </w:r>
          </w:p>
        </w:tc>
        <w:tc>
          <w:tcPr>
            <w:tcW w:w="711" w:type="pct"/>
            <w:vAlign w:val="center"/>
          </w:tcPr>
          <w:p w14:paraId="5247E358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83.4 (50.0-100.0)</w:t>
            </w:r>
          </w:p>
        </w:tc>
      </w:tr>
      <w:tr w:rsidR="00986AB0" w:rsidRPr="001772DB" w14:paraId="46CF2974" w14:textId="77777777" w:rsidTr="00C06254"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5C80858A" w14:textId="77777777" w:rsidR="00986AB0" w:rsidRPr="001772DB" w:rsidRDefault="00986AB0" w:rsidP="00986AB0">
            <w:pPr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511" w:type="pct"/>
            <w:vMerge w:val="restart"/>
            <w:tcBorders>
              <w:top w:val="single" w:sz="4" w:space="0" w:color="auto"/>
            </w:tcBorders>
            <w:vAlign w:val="center"/>
          </w:tcPr>
          <w:p w14:paraId="498FEFC0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HFsemiq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1ED72D1" w14:textId="77777777" w:rsidR="00986AB0" w:rsidRPr="001772DB" w:rsidRDefault="00986AB0" w:rsidP="00986AB0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Men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7D5A7C23" w14:textId="77777777" w:rsidR="00986AB0" w:rsidRPr="001772DB" w:rsidRDefault="00986AB0" w:rsidP="00986AB0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78.3 (0.0-100.0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13593E1C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79.4 (0.0- 100.0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61B06128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47.9 (0.0-100.0)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468C2315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1.9 (0.0-28.6)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092AB785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84.5 (66.7-100.0)</w:t>
            </w:r>
          </w:p>
        </w:tc>
      </w:tr>
      <w:tr w:rsidR="00986AB0" w:rsidRPr="001772DB" w14:paraId="4AF7BBEC" w14:textId="77777777" w:rsidTr="00C06254">
        <w:tc>
          <w:tcPr>
            <w:tcW w:w="556" w:type="pct"/>
            <w:vAlign w:val="center"/>
          </w:tcPr>
          <w:p w14:paraId="14763391" w14:textId="77777777" w:rsidR="00986AB0" w:rsidRPr="001772DB" w:rsidRDefault="00986AB0" w:rsidP="00986AB0">
            <w:pPr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511" w:type="pct"/>
            <w:vMerge/>
            <w:vAlign w:val="center"/>
          </w:tcPr>
          <w:p w14:paraId="15A4EEC9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714" w:type="pct"/>
          </w:tcPr>
          <w:p w14:paraId="736955D4" w14:textId="77777777" w:rsidR="00986AB0" w:rsidRPr="001772DB" w:rsidRDefault="00986AB0" w:rsidP="00986AB0">
            <w:pPr>
              <w:jc w:val="center"/>
              <w:rPr>
                <w:rFonts w:ascii="Calibri" w:hAnsi="Calibri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Women</w:t>
            </w:r>
          </w:p>
        </w:tc>
        <w:tc>
          <w:tcPr>
            <w:tcW w:w="714" w:type="pct"/>
            <w:vAlign w:val="center"/>
          </w:tcPr>
          <w:p w14:paraId="2B0EAACA" w14:textId="77777777" w:rsidR="00986AB0" w:rsidRPr="001772DB" w:rsidRDefault="00986AB0" w:rsidP="00986AB0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79.0 (0.0-100.0)</w:t>
            </w:r>
          </w:p>
        </w:tc>
        <w:tc>
          <w:tcPr>
            <w:tcW w:w="600" w:type="pct"/>
            <w:vAlign w:val="center"/>
          </w:tcPr>
          <w:p w14:paraId="6CBADC20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74.6 (0.0- 100.0)</w:t>
            </w:r>
          </w:p>
        </w:tc>
        <w:tc>
          <w:tcPr>
            <w:tcW w:w="600" w:type="pct"/>
            <w:vAlign w:val="center"/>
          </w:tcPr>
          <w:p w14:paraId="579BA22C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43.4 (0.0-100.0)</w:t>
            </w:r>
          </w:p>
        </w:tc>
        <w:tc>
          <w:tcPr>
            <w:tcW w:w="595" w:type="pct"/>
            <w:vAlign w:val="center"/>
          </w:tcPr>
          <w:p w14:paraId="08A95737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3.4 (0.0-50.0)</w:t>
            </w:r>
          </w:p>
        </w:tc>
        <w:tc>
          <w:tcPr>
            <w:tcW w:w="711" w:type="pct"/>
            <w:vAlign w:val="center"/>
          </w:tcPr>
          <w:p w14:paraId="63839BAA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85.5 (0.0-100.0)</w:t>
            </w:r>
          </w:p>
        </w:tc>
      </w:tr>
      <w:tr w:rsidR="00986AB0" w:rsidRPr="001772DB" w14:paraId="5A38AB5F" w14:textId="77777777" w:rsidTr="00C06254">
        <w:tc>
          <w:tcPr>
            <w:tcW w:w="5000" w:type="pct"/>
            <w:gridSpan w:val="8"/>
          </w:tcPr>
          <w:p w14:paraId="1CF12D8B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color w:val="000000"/>
                <w:lang w:val="en-GB"/>
              </w:rPr>
              <w:t>____________________________________________________________________________________________________</w:t>
            </w:r>
          </w:p>
          <w:p w14:paraId="6B6CFB0B" w14:textId="77777777" w:rsidR="00986AB0" w:rsidRPr="001772DB" w:rsidRDefault="00986AB0" w:rsidP="00986AB0">
            <w:pPr>
              <w:rPr>
                <w:rFonts w:ascii="Times New Roman" w:hAnsi="Times New Roman"/>
                <w:color w:val="000000"/>
                <w:lang w:val="en-GB"/>
              </w:rPr>
            </w:pPr>
          </w:p>
          <w:p w14:paraId="6D9F8E05" w14:textId="77777777" w:rsidR="001772DB" w:rsidRPr="001772DB" w:rsidRDefault="001772DB" w:rsidP="001772D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i/>
                <w:iCs/>
                <w:color w:val="000000"/>
                <w:lang w:val="en-GB"/>
              </w:rPr>
              <w:t>HF</w:t>
            </w:r>
            <w:r w:rsidRPr="001772DB">
              <w:rPr>
                <w:rFonts w:ascii="Times New Roman" w:hAnsi="Times New Roman"/>
                <w:color w:val="000000"/>
                <w:lang w:val="en-GB"/>
              </w:rPr>
              <w:t xml:space="preserve"> heart failure; </w:t>
            </w:r>
            <w:r w:rsidRPr="001772DB">
              <w:rPr>
                <w:rFonts w:ascii="Times New Roman" w:hAnsi="Times New Roman"/>
                <w:i/>
                <w:iCs/>
                <w:color w:val="000000"/>
                <w:lang w:val="en-GB"/>
              </w:rPr>
              <w:t>HFrEF</w:t>
            </w:r>
            <w:r w:rsidRPr="001772DB">
              <w:rPr>
                <w:rFonts w:ascii="Times New Roman" w:hAnsi="Times New Roman"/>
                <w:color w:val="000000"/>
                <w:lang w:val="en-GB"/>
              </w:rPr>
              <w:t xml:space="preserve"> HF with reduced ejection fraction, </w:t>
            </w:r>
            <w:r w:rsidRPr="001772DB">
              <w:rPr>
                <w:rFonts w:ascii="Times New Roman" w:hAnsi="Times New Roman"/>
                <w:i/>
                <w:iCs/>
                <w:color w:val="000000"/>
                <w:lang w:val="en-GB"/>
              </w:rPr>
              <w:t>HFmrEF</w:t>
            </w:r>
            <w:r w:rsidRPr="001772DB">
              <w:rPr>
                <w:rFonts w:ascii="Times New Roman" w:hAnsi="Times New Roman"/>
                <w:color w:val="000000"/>
                <w:lang w:val="en-GB"/>
              </w:rPr>
              <w:t xml:space="preserve"> HF with mid-range ejection fraction, </w:t>
            </w:r>
          </w:p>
          <w:p w14:paraId="1658F444" w14:textId="4E7B324B" w:rsidR="001772DB" w:rsidRPr="001772DB" w:rsidRDefault="001772DB" w:rsidP="001772D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1772DB">
              <w:rPr>
                <w:rFonts w:ascii="Times New Roman" w:hAnsi="Times New Roman"/>
                <w:i/>
                <w:iCs/>
                <w:color w:val="000000"/>
                <w:lang w:val="en-GB"/>
              </w:rPr>
              <w:t>HFsemiq</w:t>
            </w:r>
            <w:r w:rsidRPr="001772DB">
              <w:rPr>
                <w:rFonts w:ascii="Times New Roman" w:hAnsi="Times New Roman"/>
                <w:color w:val="000000"/>
                <w:lang w:val="en-GB"/>
              </w:rPr>
              <w:t xml:space="preserve"> HF with semiquantitatively</w:t>
            </w:r>
            <w:bookmarkStart w:id="0" w:name="_GoBack"/>
            <w:bookmarkEnd w:id="0"/>
            <w:r w:rsidRPr="001772DB">
              <w:rPr>
                <w:rFonts w:ascii="Times New Roman" w:hAnsi="Times New Roman"/>
                <w:color w:val="000000"/>
                <w:lang w:val="en-GB"/>
              </w:rPr>
              <w:t xml:space="preserve"> estimated left ventricular ejection fraction - though &lt;50%, </w:t>
            </w:r>
            <w:r w:rsidRPr="001772DB">
              <w:rPr>
                <w:rFonts w:ascii="Times New Roman" w:hAnsi="Times New Roman"/>
                <w:i/>
                <w:iCs/>
                <w:color w:val="000000"/>
                <w:lang w:val="en-GB"/>
              </w:rPr>
              <w:t>ESC</w:t>
            </w:r>
            <w:r w:rsidRPr="001772DB">
              <w:rPr>
                <w:rFonts w:ascii="Times New Roman" w:hAnsi="Times New Roman"/>
                <w:color w:val="000000"/>
                <w:lang w:val="en-GB"/>
              </w:rPr>
              <w:t xml:space="preserve"> European Society of Cardiology, </w:t>
            </w:r>
            <w:r w:rsidRPr="001772DB">
              <w:rPr>
                <w:rFonts w:ascii="Times New Roman" w:hAnsi="Times New Roman"/>
                <w:i/>
                <w:iCs/>
                <w:color w:val="000000"/>
                <w:lang w:val="en-GB"/>
              </w:rPr>
              <w:t>RAS</w:t>
            </w:r>
            <w:r w:rsidRPr="001772DB">
              <w:rPr>
                <w:rFonts w:ascii="Times New Roman" w:hAnsi="Times New Roman"/>
                <w:color w:val="000000"/>
                <w:lang w:val="en-GB"/>
              </w:rPr>
              <w:t xml:space="preserve"> renin-angiotensin system, </w:t>
            </w:r>
            <w:r w:rsidRPr="001772DB">
              <w:rPr>
                <w:rFonts w:ascii="Times New Roman" w:hAnsi="Times New Roman"/>
                <w:i/>
                <w:iCs/>
                <w:color w:val="000000"/>
                <w:lang w:val="en-GB"/>
              </w:rPr>
              <w:t>MRA</w:t>
            </w:r>
            <w:r w:rsidRPr="001772DB">
              <w:rPr>
                <w:rFonts w:ascii="Times New Roman" w:hAnsi="Times New Roman"/>
                <w:color w:val="000000"/>
                <w:lang w:val="en-GB"/>
              </w:rPr>
              <w:t xml:space="preserve"> mineralocorticoid receptor antagonists</w:t>
            </w:r>
          </w:p>
          <w:p w14:paraId="758DC12C" w14:textId="77777777" w:rsidR="00986AB0" w:rsidRPr="001772DB" w:rsidRDefault="00986AB0" w:rsidP="00986AB0">
            <w:pPr>
              <w:rPr>
                <w:rFonts w:ascii="Calibri" w:hAnsi="Calibri"/>
                <w:lang w:val="en-GB"/>
              </w:rPr>
            </w:pPr>
          </w:p>
        </w:tc>
      </w:tr>
    </w:tbl>
    <w:p w14:paraId="4B13350D" w14:textId="77777777" w:rsidR="00FE72CB" w:rsidRPr="001772DB" w:rsidRDefault="00FE72CB" w:rsidP="00206C7E">
      <w:pPr>
        <w:rPr>
          <w:lang w:val="en-GB"/>
        </w:rPr>
      </w:pPr>
    </w:p>
    <w:sectPr w:rsidR="00FE72CB" w:rsidRPr="001772D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B2ED9"/>
    <w:multiLevelType w:val="hybridMultilevel"/>
    <w:tmpl w:val="D60E59C8"/>
    <w:lvl w:ilvl="0" w:tplc="66E4AC80">
      <w:start w:val="1"/>
      <w:numFmt w:val="bullet"/>
      <w:pStyle w:val="Opsommingsteken2"/>
      <w:lvlText w:val="–"/>
      <w:lvlJc w:val="left"/>
      <w:pPr>
        <w:tabs>
          <w:tab w:val="num" w:pos="1003"/>
        </w:tabs>
        <w:ind w:left="1003" w:hanging="360"/>
      </w:pPr>
      <w:rPr>
        <w:rFonts w:ascii="Verdana" w:hAnsi="Verdana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FA1013"/>
    <w:multiLevelType w:val="hybridMultilevel"/>
    <w:tmpl w:val="A6743004"/>
    <w:lvl w:ilvl="0" w:tplc="6074C4EE">
      <w:start w:val="1"/>
      <w:numFmt w:val="bullet"/>
      <w:pStyle w:val="Opsommingsteken1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6AB0"/>
    <w:rsid w:val="001772DB"/>
    <w:rsid w:val="00206C7E"/>
    <w:rsid w:val="00222FEF"/>
    <w:rsid w:val="004D307F"/>
    <w:rsid w:val="00986AB0"/>
    <w:rsid w:val="00FE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593AFA"/>
  <w15:docId w15:val="{02761611-B4A0-479C-9932-B8AA94651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Pr>
      <w:rFonts w:ascii="Verdana" w:hAnsi="Verdana"/>
      <w:sz w:val="18"/>
      <w:szCs w:val="18"/>
    </w:rPr>
  </w:style>
  <w:style w:type="paragraph" w:styleId="Kop1">
    <w:name w:val="heading 1"/>
    <w:basedOn w:val="Standaard"/>
    <w:next w:val="Standaard"/>
    <w:qFormat/>
    <w:rsid w:val="00222FEF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qFormat/>
    <w:rsid w:val="00222FEF"/>
    <w:pPr>
      <w:keepNext/>
      <w:spacing w:before="240" w:after="60"/>
      <w:outlineLvl w:val="1"/>
    </w:pPr>
    <w:rPr>
      <w:rFonts w:cs="Arial"/>
      <w:b/>
      <w:bCs/>
      <w:iCs/>
      <w:sz w:val="24"/>
      <w:szCs w:val="28"/>
    </w:rPr>
  </w:style>
  <w:style w:type="paragraph" w:styleId="Kop3">
    <w:name w:val="heading 3"/>
    <w:basedOn w:val="Standaard"/>
    <w:next w:val="Standaard"/>
    <w:qFormat/>
    <w:rsid w:val="00222FEF"/>
    <w:pPr>
      <w:keepNext/>
      <w:spacing w:before="240" w:after="60"/>
      <w:outlineLvl w:val="2"/>
    </w:pPr>
    <w:rPr>
      <w:rFonts w:cs="Arial"/>
      <w:b/>
      <w:bCs/>
      <w:sz w:val="20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Opsommingsteken1">
    <w:name w:val="Opsommingsteken 1"/>
    <w:basedOn w:val="Standaard"/>
    <w:rsid w:val="00222FEF"/>
    <w:pPr>
      <w:numPr>
        <w:numId w:val="1"/>
      </w:numPr>
    </w:pPr>
  </w:style>
  <w:style w:type="paragraph" w:customStyle="1" w:styleId="Opsommingsteken2">
    <w:name w:val="Opsommingsteken 2"/>
    <w:basedOn w:val="Standaard"/>
    <w:rsid w:val="00222FEF"/>
    <w:pPr>
      <w:numPr>
        <w:numId w:val="2"/>
      </w:numPr>
    </w:pPr>
  </w:style>
  <w:style w:type="paragraph" w:customStyle="1" w:styleId="kleinkapitalen">
    <w:name w:val="kleinkapitalen"/>
    <w:basedOn w:val="Standaard"/>
    <w:next w:val="Standaard"/>
    <w:rsid w:val="00222FEF"/>
    <w:rPr>
      <w:smallCaps/>
      <w:sz w:val="12"/>
    </w:rPr>
  </w:style>
  <w:style w:type="table" w:customStyle="1" w:styleId="TableGrid1">
    <w:name w:val="Table Grid1"/>
    <w:basedOn w:val="Standaardtabel"/>
    <w:next w:val="Tabelraster"/>
    <w:uiPriority w:val="59"/>
    <w:rsid w:val="00986AB0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rsid w:val="00986A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0CB5DA49C1C141B7C585AC6F7054B8" ma:contentTypeVersion="12" ma:contentTypeDescription="Een nieuw document maken." ma:contentTypeScope="" ma:versionID="62e0064ec5e92d2e3435ec68f1361f1e">
  <xsd:schema xmlns:xsd="http://www.w3.org/2001/XMLSchema" xmlns:xs="http://www.w3.org/2001/XMLSchema" xmlns:p="http://schemas.microsoft.com/office/2006/metadata/properties" xmlns:ns3="fef74aec-57ad-4873-ab4a-b3d6552f9b8d" xmlns:ns4="1ecf5adb-7616-41b2-aafe-56e709eeb048" targetNamespace="http://schemas.microsoft.com/office/2006/metadata/properties" ma:root="true" ma:fieldsID="a33f94ac8689dab9f65f6b4a6037a935" ns3:_="" ns4:_="">
    <xsd:import namespace="fef74aec-57ad-4873-ab4a-b3d6552f9b8d"/>
    <xsd:import namespace="1ecf5adb-7616-41b2-aafe-56e709eeb0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74aec-57ad-4873-ab4a-b3d6552f9b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f5adb-7616-41b2-aafe-56e709eeb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65EA48-3ADB-4C00-AEE0-F9808A928C1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31BBB64-1D55-4E3F-B7BC-7CECC6F2F5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08F278-5D65-4ED2-8983-38391BA274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74aec-57ad-4873-ab4a-b3d6552f9b8d"/>
    <ds:schemaRef ds:uri="1ecf5adb-7616-41b2-aafe-56e709eeb0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GT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ssen, G Dr.</dc:creator>
  <cp:lastModifiedBy>Margreet</cp:lastModifiedBy>
  <cp:revision>3</cp:revision>
  <dcterms:created xsi:type="dcterms:W3CDTF">2020-03-16T11:22:00Z</dcterms:created>
  <dcterms:modified xsi:type="dcterms:W3CDTF">2020-03-23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0CB5DA49C1C141B7C585AC6F7054B8</vt:lpwstr>
  </property>
</Properties>
</file>